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0F4E6" w14:textId="77777777" w:rsidR="00440259" w:rsidRDefault="00440259" w:rsidP="00440259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2801444" w14:textId="77777777" w:rsidR="00440259" w:rsidRDefault="00440259" w:rsidP="00440259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46964015" w14:textId="74B49CBE" w:rsidR="00440259" w:rsidRPr="00B01E46" w:rsidRDefault="00F32E1F" w:rsidP="0044025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B01E4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F4AFC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440259" w:rsidRPr="00B01E4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002C85" w:rsidRPr="00B01E46">
        <w:rPr>
          <w:rFonts w:ascii="Times New Roman" w:hAnsi="Times New Roman"/>
          <w:b/>
          <w:sz w:val="24"/>
          <w:szCs w:val="24"/>
          <w:lang w:val="en-US"/>
        </w:rPr>
        <w:t xml:space="preserve">MCF10 </w:t>
      </w:r>
      <w:r w:rsidR="00440259" w:rsidRPr="00B01E46">
        <w:rPr>
          <w:rFonts w:ascii="Times New Roman" w:hAnsi="Times New Roman"/>
          <w:b/>
          <w:sz w:val="24"/>
          <w:szCs w:val="24"/>
          <w:lang w:val="en-US"/>
        </w:rPr>
        <w:t>Network Disconnections</w:t>
      </w:r>
      <w:r w:rsidR="00440259" w:rsidRPr="00B01E46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440259" w:rsidRPr="00B01E4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440259" w:rsidRPr="00B01E46">
        <w:rPr>
          <w:rFonts w:ascii="Times New Roman" w:hAnsi="Times New Roman"/>
          <w:sz w:val="24"/>
          <w:szCs w:val="24"/>
          <w:lang w:val="en-US"/>
        </w:rPr>
        <w:t>A comparison between groups are</w:t>
      </w:r>
      <w:proofErr w:type="gramEnd"/>
      <w:r w:rsidR="00440259" w:rsidRPr="00B01E46">
        <w:rPr>
          <w:rFonts w:ascii="Times New Roman" w:hAnsi="Times New Roman"/>
          <w:sz w:val="24"/>
          <w:szCs w:val="24"/>
          <w:lang w:val="en-US"/>
        </w:rPr>
        <w:t xml:space="preserve"> display in each column (H </w:t>
      </w:r>
      <w:proofErr w:type="spellStart"/>
      <w:r w:rsidR="00440259" w:rsidRPr="00B01E46"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 w:rsidR="00440259" w:rsidRPr="00B01E46">
        <w:rPr>
          <w:rFonts w:ascii="Times New Roman" w:hAnsi="Times New Roman"/>
          <w:sz w:val="24"/>
          <w:szCs w:val="24"/>
          <w:lang w:val="en-US"/>
        </w:rPr>
        <w:t xml:space="preserve"> BC, H </w:t>
      </w:r>
      <w:proofErr w:type="spellStart"/>
      <w:r w:rsidR="00440259" w:rsidRPr="00B01E46"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 w:rsidR="00440259" w:rsidRPr="00B01E46">
        <w:rPr>
          <w:rFonts w:ascii="Times New Roman" w:hAnsi="Times New Roman"/>
          <w:sz w:val="24"/>
          <w:szCs w:val="24"/>
          <w:lang w:val="en-US"/>
        </w:rPr>
        <w:t xml:space="preserve"> BBP and BBP </w:t>
      </w:r>
      <w:proofErr w:type="spellStart"/>
      <w:r w:rsidR="00440259" w:rsidRPr="00B01E46"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 w:rsidR="00440259" w:rsidRPr="00B01E46">
        <w:rPr>
          <w:rFonts w:ascii="Times New Roman" w:hAnsi="Times New Roman"/>
          <w:sz w:val="24"/>
          <w:szCs w:val="24"/>
          <w:lang w:val="en-US"/>
        </w:rPr>
        <w:t xml:space="preserve"> BC). The </w:t>
      </w:r>
      <w:proofErr w:type="gramStart"/>
      <w:r w:rsidR="00440259" w:rsidRPr="00B01E46">
        <w:rPr>
          <w:rFonts w:ascii="Times New Roman" w:hAnsi="Times New Roman"/>
          <w:sz w:val="24"/>
          <w:szCs w:val="24"/>
          <w:lang w:val="en-US"/>
        </w:rPr>
        <w:t>number of missed links in each node are</w:t>
      </w:r>
      <w:proofErr w:type="gramEnd"/>
      <w:r w:rsidR="00440259" w:rsidRPr="00B01E46">
        <w:rPr>
          <w:rFonts w:ascii="Times New Roman" w:hAnsi="Times New Roman"/>
          <w:sz w:val="24"/>
          <w:szCs w:val="24"/>
          <w:lang w:val="en-US"/>
        </w:rPr>
        <w:t xml:space="preserve"> ordered by their magnitude from the highest to the lowest. Also it is possible to visualize the links missed in each node.</w:t>
      </w:r>
    </w:p>
    <w:p w14:paraId="0D253522" w14:textId="77777777" w:rsidR="00440259" w:rsidRDefault="00440259" w:rsidP="00440259">
      <w:pPr>
        <w:rPr>
          <w:rFonts w:ascii="Times New Roman" w:hAnsi="Times New Roman"/>
          <w:color w:val="FFC000"/>
          <w:sz w:val="24"/>
          <w:szCs w:val="24"/>
          <w:lang w:val="en-US"/>
        </w:rPr>
      </w:pPr>
      <w:bookmarkStart w:id="0" w:name="_GoBack"/>
      <w:bookmarkEnd w:id="0"/>
    </w:p>
    <w:tbl>
      <w:tblPr>
        <w:tblW w:w="9084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1276"/>
        <w:gridCol w:w="1134"/>
        <w:gridCol w:w="532"/>
        <w:gridCol w:w="1169"/>
        <w:gridCol w:w="1251"/>
        <w:gridCol w:w="592"/>
        <w:gridCol w:w="1134"/>
        <w:gridCol w:w="1417"/>
      </w:tblGrid>
      <w:tr w:rsidR="00002C85" w:rsidRPr="00002C85" w14:paraId="30924EBF" w14:textId="77777777" w:rsidTr="00362F60">
        <w:trPr>
          <w:trHeight w:val="450"/>
        </w:trPr>
        <w:tc>
          <w:tcPr>
            <w:tcW w:w="2989" w:type="dxa"/>
            <w:gridSpan w:val="3"/>
            <w:shd w:val="clear" w:color="auto" w:fill="auto"/>
            <w:vAlign w:val="center"/>
            <w:hideMark/>
          </w:tcPr>
          <w:p w14:paraId="6774021C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H vs BC</w:t>
            </w:r>
          </w:p>
        </w:tc>
        <w:tc>
          <w:tcPr>
            <w:tcW w:w="2952" w:type="dxa"/>
            <w:gridSpan w:val="3"/>
            <w:shd w:val="clear" w:color="auto" w:fill="auto"/>
            <w:vAlign w:val="center"/>
            <w:hideMark/>
          </w:tcPr>
          <w:p w14:paraId="6881E52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H vs BBP</w:t>
            </w:r>
          </w:p>
        </w:tc>
        <w:tc>
          <w:tcPr>
            <w:tcW w:w="3143" w:type="dxa"/>
            <w:gridSpan w:val="3"/>
            <w:shd w:val="clear" w:color="auto" w:fill="auto"/>
            <w:vAlign w:val="center"/>
            <w:hideMark/>
          </w:tcPr>
          <w:p w14:paraId="5A41FCF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BBP vs BC</w:t>
            </w:r>
          </w:p>
        </w:tc>
      </w:tr>
      <w:tr w:rsidR="00002C85" w:rsidRPr="00002C85" w14:paraId="43EC2299" w14:textId="77777777" w:rsidTr="00002C85">
        <w:trPr>
          <w:trHeight w:val="450"/>
        </w:trPr>
        <w:tc>
          <w:tcPr>
            <w:tcW w:w="579" w:type="dxa"/>
            <w:shd w:val="clear" w:color="auto" w:fill="auto"/>
            <w:vAlign w:val="center"/>
            <w:hideMark/>
          </w:tcPr>
          <w:p w14:paraId="77E3C602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od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3025A5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umber of disconnectio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2132EF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Disconnected nodes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6ABEEBE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ode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CF2A26C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umber of disconnections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34DFA4D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Disconnected nodes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188397C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od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1217E6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umber of disconnection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2BA1D5" w14:textId="77777777" w:rsidR="00002C85" w:rsidRPr="00002C85" w:rsidRDefault="00002C85" w:rsidP="005C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Disconnected nodes</w:t>
            </w:r>
          </w:p>
        </w:tc>
      </w:tr>
      <w:tr w:rsidR="00002C85" w:rsidRPr="00002C85" w14:paraId="28E3297F" w14:textId="77777777" w:rsidTr="00002C85">
        <w:trPr>
          <w:trHeight w:val="450"/>
        </w:trPr>
        <w:tc>
          <w:tcPr>
            <w:tcW w:w="579" w:type="dxa"/>
            <w:shd w:val="clear" w:color="auto" w:fill="auto"/>
            <w:vAlign w:val="center"/>
            <w:hideMark/>
          </w:tcPr>
          <w:p w14:paraId="54F826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ED54F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E2112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,14,23,48,59,76,91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8B7E0B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134185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69655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,14,23,48,59,78,91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05C4EC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45D76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6507A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,58,59,64,77,85,86,91</w:t>
            </w:r>
          </w:p>
        </w:tc>
      </w:tr>
      <w:tr w:rsidR="00002C85" w:rsidRPr="00002C85" w14:paraId="242913B3" w14:textId="77777777" w:rsidTr="00002C85">
        <w:trPr>
          <w:trHeight w:val="450"/>
        </w:trPr>
        <w:tc>
          <w:tcPr>
            <w:tcW w:w="579" w:type="dxa"/>
            <w:shd w:val="clear" w:color="auto" w:fill="auto"/>
            <w:vAlign w:val="center"/>
            <w:hideMark/>
          </w:tcPr>
          <w:p w14:paraId="2DBBBDF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74460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AEB64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,27,29,56,72,73,91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A93D62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48B628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24F65A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,27,29,56,72,73,92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AFC842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6597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641FE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,6,25,37,55,59,85</w:t>
            </w:r>
          </w:p>
        </w:tc>
      </w:tr>
      <w:tr w:rsidR="00002C85" w:rsidRPr="00002C85" w14:paraId="2EE3BCC6" w14:textId="77777777" w:rsidTr="00002C85">
        <w:trPr>
          <w:trHeight w:val="450"/>
        </w:trPr>
        <w:tc>
          <w:tcPr>
            <w:tcW w:w="579" w:type="dxa"/>
            <w:shd w:val="clear" w:color="auto" w:fill="auto"/>
            <w:vAlign w:val="center"/>
            <w:hideMark/>
          </w:tcPr>
          <w:p w14:paraId="56E57CA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EB656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9E521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22,56,58,73,86,10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DBF701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43B8C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B8BDC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22,56,58,73,86,10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F98290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6B6A7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DFCDB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,39,40,41,49,53</w:t>
            </w:r>
          </w:p>
        </w:tc>
      </w:tr>
      <w:tr w:rsidR="00002C85" w:rsidRPr="00002C85" w14:paraId="1BEBE314" w14:textId="77777777" w:rsidTr="00002C85">
        <w:trPr>
          <w:trHeight w:val="450"/>
        </w:trPr>
        <w:tc>
          <w:tcPr>
            <w:tcW w:w="579" w:type="dxa"/>
            <w:shd w:val="clear" w:color="auto" w:fill="auto"/>
            <w:vAlign w:val="center"/>
            <w:hideMark/>
          </w:tcPr>
          <w:p w14:paraId="71CDC2D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B93DF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8B616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,27,29,47,58,7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C23C40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324B2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1EE8C3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,34,43,81,89,9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7871D0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72AFE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D3EB0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26,33,43,67,72</w:t>
            </w:r>
          </w:p>
        </w:tc>
      </w:tr>
      <w:tr w:rsidR="00002C85" w:rsidRPr="00002C85" w14:paraId="6F6F9E1F" w14:textId="77777777" w:rsidTr="00002C85">
        <w:trPr>
          <w:trHeight w:val="450"/>
        </w:trPr>
        <w:tc>
          <w:tcPr>
            <w:tcW w:w="579" w:type="dxa"/>
            <w:shd w:val="clear" w:color="auto" w:fill="auto"/>
            <w:vAlign w:val="center"/>
            <w:hideMark/>
          </w:tcPr>
          <w:p w14:paraId="43733BF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CFB04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AA1C7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,34,43,81,89,9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1139D9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891437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7D6A4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,48,49,53,5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064E15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25604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EC75C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,49,63,70,78,82</w:t>
            </w:r>
          </w:p>
        </w:tc>
      </w:tr>
      <w:tr w:rsidR="00002C85" w:rsidRPr="00002C85" w14:paraId="537BB8FD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812000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96D9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2FDEC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,48,49,53,5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28251A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C8474C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081A83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43,48,60,7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91F852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42DE1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4FDA7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20,26,42,72,73</w:t>
            </w:r>
          </w:p>
        </w:tc>
      </w:tr>
      <w:tr w:rsidR="00002C85" w:rsidRPr="00002C85" w14:paraId="1C49C85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C74B03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9A131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DB27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43,48,60,7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A8D2AC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4ADF5F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0C20C5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,27,29,47,7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F60A9B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AD2B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52105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31,36,40,63,65</w:t>
            </w:r>
          </w:p>
        </w:tc>
      </w:tr>
      <w:tr w:rsidR="00002C85" w:rsidRPr="00002C85" w14:paraId="38C642E1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597EA0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F902E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F0356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20,35,4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03D64B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E4DB87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6A9998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,14,2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37469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F68A7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2B361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26,49,52,533</w:t>
            </w:r>
          </w:p>
        </w:tc>
      </w:tr>
      <w:tr w:rsidR="00002C85" w:rsidRPr="00002C85" w14:paraId="1B0B099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90092C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0B720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221D9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,22,51,5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7D5A8F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ABF91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24EF40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27,29,72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9F4F88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EF25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71991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,49,52,53,77</w:t>
            </w:r>
          </w:p>
        </w:tc>
      </w:tr>
      <w:tr w:rsidR="00002C85" w:rsidRPr="00002C85" w14:paraId="4B495C06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17B672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303A3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358ED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,47,70,8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8B6BA6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51A06D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286397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,43.5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25709E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24D3C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DDCE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,33,35,49,92</w:t>
            </w:r>
          </w:p>
        </w:tc>
      </w:tr>
      <w:tr w:rsidR="00002C85" w:rsidRPr="00002C85" w14:paraId="2613550F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85C2E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70693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81743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,25,35,5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353566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F2604F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099018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,22,47,7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8DD40D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0D179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4E475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,6,7,49</w:t>
            </w:r>
          </w:p>
        </w:tc>
      </w:tr>
      <w:tr w:rsidR="00002C85" w:rsidRPr="00002C85" w14:paraId="13531CA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EB2D75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FD36D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2CF1E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14,2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549F0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09E612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702393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,25,35,5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B58B15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992F3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B49F6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4,22,43</w:t>
            </w:r>
          </w:p>
        </w:tc>
      </w:tr>
      <w:tr w:rsidR="00002C85" w:rsidRPr="00002C85" w14:paraId="19A4633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67E6F3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E185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79208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14,4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4E1507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2D9411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3A226D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14,4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EB8844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B896C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7C2BA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7,49,58,59</w:t>
            </w:r>
          </w:p>
        </w:tc>
      </w:tr>
      <w:tr w:rsidR="00002C85" w:rsidRPr="00002C85" w14:paraId="0B8D56FB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27F06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37ADA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0E615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,27,29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7B9604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DAF98E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4899B3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20,4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E14DA9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2702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6562D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,6,22,31</w:t>
            </w:r>
          </w:p>
        </w:tc>
      </w:tr>
      <w:tr w:rsidR="00002C85" w:rsidRPr="00002C85" w14:paraId="0431422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84E873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A727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B1616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56,6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9F208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5497C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F2C43B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27,29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02EF77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D828E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A536B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,42,64,73</w:t>
            </w:r>
          </w:p>
        </w:tc>
      </w:tr>
      <w:tr w:rsidR="00002C85" w:rsidRPr="00002C85" w14:paraId="295E7F3D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0C2CD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543A5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4FFF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27,29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5FBDD9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A700D8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7C46FB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,22,5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5FF116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4C812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0386F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,55,64,68</w:t>
            </w:r>
          </w:p>
        </w:tc>
      </w:tr>
      <w:tr w:rsidR="00002C85" w:rsidRPr="00002C85" w14:paraId="12D7632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9440D2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B910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BD8D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,57,6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74ADAD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DBB4EE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5CF4B4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56,66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C88949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B8AFC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3D5AF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,43,58,77</w:t>
            </w:r>
          </w:p>
        </w:tc>
      </w:tr>
      <w:tr w:rsidR="00002C85" w:rsidRPr="00002C85" w14:paraId="5719205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C03128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EB871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AA252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8,49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45FC13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8849E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2B4CF2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,57,6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D7B1A6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B0AD1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ED5D1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,72,82,98</w:t>
            </w:r>
          </w:p>
        </w:tc>
      </w:tr>
      <w:tr w:rsidR="00002C85" w:rsidRPr="00002C85" w14:paraId="1FBD9A1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9FB3D9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75BC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DA63F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,35,4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E38D43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533112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325318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8,49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4EAACC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F38E9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B0E13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5,6</w:t>
            </w:r>
          </w:p>
        </w:tc>
      </w:tr>
      <w:tr w:rsidR="00002C85" w:rsidRPr="00002C85" w14:paraId="48E85C2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7CDD97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1BC9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1C599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11,6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2A5A6B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7F9581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3B4C77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,35,4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953FB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D74E2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DEFEF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20,22</w:t>
            </w:r>
          </w:p>
        </w:tc>
      </w:tr>
      <w:tr w:rsidR="00002C85" w:rsidRPr="00002C85" w14:paraId="5057E1B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523A81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F38FF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E686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4,52,,81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3C442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B376D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871ED1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11,6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5A23FA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097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7D4F4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,46,48</w:t>
            </w:r>
          </w:p>
        </w:tc>
      </w:tr>
      <w:tr w:rsidR="00002C85" w:rsidRPr="00002C85" w14:paraId="18BC549D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679F6E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02C1B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CE0D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,4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FF825E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DD286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08E15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4,52,81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5CA51F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B82E9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DFAB5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1,63,66</w:t>
            </w:r>
          </w:p>
        </w:tc>
      </w:tr>
      <w:tr w:rsidR="00002C85" w:rsidRPr="00002C85" w14:paraId="643B264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C06CD2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F8000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26816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,57,6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43F63B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EE099A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9745EE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51,8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069DB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05435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F5FEC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,42,47</w:t>
            </w:r>
          </w:p>
        </w:tc>
      </w:tr>
      <w:tr w:rsidR="00002C85" w:rsidRPr="00002C85" w14:paraId="0E98D3C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C3753E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9B431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690E8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55F876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CDAFD8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83CB58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,57,6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C0BD5B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122AF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061D2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,58,91</w:t>
            </w:r>
          </w:p>
        </w:tc>
      </w:tr>
      <w:tr w:rsidR="00002C85" w:rsidRPr="00002C85" w14:paraId="414A4A3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8007F9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2C5E1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233B3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1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5A3FED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F74E8C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31316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 7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E56D2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D79B4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6CAD8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,6</w:t>
            </w:r>
          </w:p>
        </w:tc>
      </w:tr>
      <w:tr w:rsidR="00002C85" w:rsidRPr="00002C85" w14:paraId="5395112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A0D297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FBD21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B7370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22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7C7321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FD912F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5BA591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8F79CE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4ACE1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D20EF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,6</w:t>
            </w:r>
          </w:p>
        </w:tc>
      </w:tr>
      <w:tr w:rsidR="00002C85" w:rsidRPr="00002C85" w14:paraId="0AC644B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8C066A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2DF75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75CD8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05B35A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625E7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723EE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1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884E6F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9CFF2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F52CD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,36</w:t>
            </w:r>
          </w:p>
        </w:tc>
      </w:tr>
      <w:tr w:rsidR="00002C85" w:rsidRPr="00002C85" w14:paraId="0658083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34710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3F87F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4F958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,3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0290A0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171A2A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F79B5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22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B42A6F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0D31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0346D7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4</w:t>
            </w:r>
          </w:p>
        </w:tc>
      </w:tr>
      <w:tr w:rsidR="00002C85" w:rsidRPr="00002C85" w14:paraId="46BE3B4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A409A6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7002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0FC74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3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F5C7C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A2FA34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0977EA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22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EE3D9A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128C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26C0C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30</w:t>
            </w:r>
          </w:p>
        </w:tc>
      </w:tr>
      <w:tr w:rsidR="00002C85" w:rsidRPr="00002C85" w14:paraId="33F225C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AF4FA5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34E85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C1704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2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AFD093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857706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D7EF43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A6B6D3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49E0C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40E73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30</w:t>
            </w:r>
          </w:p>
        </w:tc>
      </w:tr>
      <w:tr w:rsidR="00002C85" w:rsidRPr="00002C85" w14:paraId="06E9AD7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BA041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FF74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188D6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4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4F69FE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46082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58153E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,3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D7C9BD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732F3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E64B7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,47</w:t>
            </w:r>
          </w:p>
        </w:tc>
      </w:tr>
      <w:tr w:rsidR="00002C85" w:rsidRPr="00002C85" w14:paraId="1D371F6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DB129C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9C152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E34D0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,5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110098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F4A21B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9FB25C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,3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2E4BF5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8C94F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3AA77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,48</w:t>
            </w:r>
          </w:p>
        </w:tc>
      </w:tr>
      <w:tr w:rsidR="00002C85" w:rsidRPr="00002C85" w14:paraId="5C19EDC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6BC7B7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D9AE9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0CBF3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51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50F5B7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934EBE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E4BBB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34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A5717F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F27E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EBE76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31</w:t>
            </w:r>
          </w:p>
        </w:tc>
      </w:tr>
      <w:tr w:rsidR="00002C85" w:rsidRPr="00002C85" w14:paraId="69653B1D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9C3D96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7977F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FC86F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5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9D18C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6FCEA7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FBB412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,2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DBE526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6CE55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A7B20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20</w:t>
            </w:r>
          </w:p>
        </w:tc>
      </w:tr>
      <w:tr w:rsidR="00002C85" w:rsidRPr="00002C85" w14:paraId="23A9926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B99A47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468C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F16D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,8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F9C1A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2B7A47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A2DC9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,29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997B33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C28FD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15A6B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,63</w:t>
            </w:r>
          </w:p>
        </w:tc>
      </w:tr>
      <w:tr w:rsidR="00002C85" w:rsidRPr="00002C85" w14:paraId="2873EC5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B6122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81CA1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330BE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8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F5D840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19FB15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663A03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,4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707162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E8E5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AFAC5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,60</w:t>
            </w:r>
          </w:p>
        </w:tc>
      </w:tr>
      <w:tr w:rsidR="00002C85" w:rsidRPr="00002C85" w14:paraId="1668D2DB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23D76F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0960D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D49E5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4CAC9E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2B0AC3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ECBA9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,57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628CBF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260A7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6D41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,41</w:t>
            </w:r>
          </w:p>
        </w:tc>
      </w:tr>
      <w:tr w:rsidR="00002C85" w:rsidRPr="00002C85" w14:paraId="264954D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E6DC7B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lastRenderedPageBreak/>
              <w:t>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92AA9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A836A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5459A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A5481E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7079F9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,51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A81E0D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9C279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A6E91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,60</w:t>
            </w:r>
          </w:p>
        </w:tc>
      </w:tr>
      <w:tr w:rsidR="00002C85" w:rsidRPr="00002C85" w14:paraId="69F5188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648F0D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4BF9B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B7AF4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9CB3F4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54791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5B383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,22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2CAC83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7083F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841A6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</w:tr>
      <w:tr w:rsidR="00002C85" w:rsidRPr="00002C85" w14:paraId="2A6619DD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ABA3D8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D7E32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32FB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CE957F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EE18A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D7FF2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9,58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0867A1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0634D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262BA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</w:tr>
      <w:tr w:rsidR="00002C85" w:rsidRPr="00002C85" w14:paraId="3E0FF19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9FAFC7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B5330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2A74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F87F0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D17220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B8256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,56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22F81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95CC8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D36D2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</w:tr>
      <w:tr w:rsidR="00002C85" w:rsidRPr="00002C85" w14:paraId="2E42997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4B35DE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266E6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65B56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1EC86B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9F7BAB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FC3FCB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,8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CC1DAD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F4F0A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BFFC6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</w:t>
            </w:r>
          </w:p>
        </w:tc>
      </w:tr>
      <w:tr w:rsidR="00002C85" w:rsidRPr="00002C85" w14:paraId="619DD5E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C063DD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7FA2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9AF41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8929F2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BEF4BC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63A806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D5E012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60404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8E42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</w:t>
            </w:r>
          </w:p>
        </w:tc>
      </w:tr>
      <w:tr w:rsidR="00002C85" w:rsidRPr="00002C85" w14:paraId="586D6BB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F22DA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2912D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C3EA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FFD176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B78632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481802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71D301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CB45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378EC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</w:t>
            </w:r>
          </w:p>
        </w:tc>
      </w:tr>
      <w:tr w:rsidR="00002C85" w:rsidRPr="00002C85" w14:paraId="5CD04A1E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8CA3C6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7BE4A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FECAB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1B4446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BB0C19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6FF15A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2EEA9D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F5A46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B09EF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</w:tr>
      <w:tr w:rsidR="00002C85" w:rsidRPr="00002C85" w14:paraId="46DF9BE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DB844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2AC56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E363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E7E13D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5CC835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1D75ED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E5F68C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4282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94CF3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7</w:t>
            </w:r>
          </w:p>
        </w:tc>
      </w:tr>
      <w:tr w:rsidR="00002C85" w:rsidRPr="00002C85" w14:paraId="2CA2208E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B6D864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C5079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C115B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26B73A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F40F43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9E6737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8E89BF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B4E0C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1FD7A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</w:t>
            </w:r>
          </w:p>
        </w:tc>
      </w:tr>
      <w:tr w:rsidR="00002C85" w:rsidRPr="00002C85" w14:paraId="163F400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2C7A21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A2BA5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D2FE2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96D35F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DBC6B7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072D41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03F9B4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349E5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AAC47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6</w:t>
            </w:r>
          </w:p>
        </w:tc>
      </w:tr>
      <w:tr w:rsidR="00002C85" w:rsidRPr="00002C85" w14:paraId="1D9CF5D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38814A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8C0DE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FF01B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2F24B7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445B0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08784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A0283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707AA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1ED9F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5</w:t>
            </w:r>
          </w:p>
        </w:tc>
      </w:tr>
      <w:tr w:rsidR="00002C85" w:rsidRPr="00002C85" w14:paraId="6E9D992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990A89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9FFD5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C61E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48E4F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283303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DDE031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928E03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2EA8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12504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</w:t>
            </w:r>
          </w:p>
        </w:tc>
      </w:tr>
      <w:tr w:rsidR="00002C85" w:rsidRPr="00002C85" w14:paraId="3CCA4ED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F08E5E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67D90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FED2A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7E3AE4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4A1A55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850183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3BE2FF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42770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DD747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</w:t>
            </w:r>
          </w:p>
        </w:tc>
      </w:tr>
      <w:tr w:rsidR="00002C85" w:rsidRPr="00002C85" w14:paraId="06D2313D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83FD59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F0E36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4FF9E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633ABF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759561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94944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AC8F0D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CC9CC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A695E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2AF38EE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8B7B51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AC366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127C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650B76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19861F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DF2935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E0AAE2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C796D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F3527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536F041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727E7E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F8D3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DA7B7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CBF206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B4AF4A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598471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DEB2AF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DB629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627BD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0028BF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7ABCA1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741A4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21452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865B7F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14F425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8AFF14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0C7C7C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48ADE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4389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A4B9401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CC09DA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6E0E5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28787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4A35A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9D9B3A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FCCDDB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163629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CB21C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DB11E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76E7006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079BB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0FE01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145A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4ED184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6C974D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9956C7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46E3EA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66ACC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FFA1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71FB05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706AA6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C44CE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C6C35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241761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45B354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A16D89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9806BA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ADD79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3520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B1D7E19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5BCE59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C02EC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CFD4E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5283DE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3DB643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2A06CA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F74C7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17CBA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EBB8C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75DEF7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57B2E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B748D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7184B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0FC636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D7F205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10992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752E9B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DDFB3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FC05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5E988D8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9B8EB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1DE90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8177D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5DEC20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DC6615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E91BF9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86FF46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FFC02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7B5C8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B82360F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D79D3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C2FB5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30275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66146E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CEA357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0128B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28047D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51A02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7910B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13A16FB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D60BC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2D9A8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8D0C5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91E8E3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4439BF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0C247F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84F994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B855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A82FA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49920B0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C905C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45C29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4841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315033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829866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C1648C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DF2E3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F72B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817C7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86356A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2BEAF6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5B559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F02A0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28A002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33594D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99AE0E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5B3DD7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449B6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0B024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3A330C1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6002C5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B2FAF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5300B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B4F59A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E2F28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224E4E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C6EE96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FD13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D08C4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AA06ECF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6921A3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05132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BD01E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4FEFE5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570405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E62648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FB6D3E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CF8F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17518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EE78A4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7C7B3E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4E2B7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E6600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8FFBB2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5BC68C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80C029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FCD31F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022D4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904D0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5F1CF93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3B0173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76670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5B422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A06688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2E4D50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FCCC95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E5565C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2F36B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533B7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030541F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59129D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FEF0C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68BE4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C580FB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95FD79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CDE9C3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31BB41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D87C1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1E79B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7F9B105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917FFA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B7941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B8275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4C931C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5879A1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E2FA61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504C27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A5027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5D0BD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B1808EF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ACDD78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D249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60965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775299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4C8EA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ADF0B5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9C3006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F3CD5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19F6A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9F726A9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41B8F5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57DB1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7E032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E4C1FF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9746D4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290148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C6F740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C3F2C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46D21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224F219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992D47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EEE15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47418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3A90A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7159CF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3345CC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AD8AB2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2A644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656270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BBED30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E684A6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FC0AE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3BC99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9B269A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C8ACD9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3FD984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2C7E33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638AE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D440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ED7424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2B3464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9CFB1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59C2F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D99D9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24AECB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F66D24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69D224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3860F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EC005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62ED7B7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315C0A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8CCF5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FAFC1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FA5129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4AC7BCD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BA5747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5715DE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2B75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4982E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A79C16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E1669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D9C15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DC0EA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D2A54D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C0481F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3FB72E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073869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FE5EB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83630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8827F9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BFD746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680B3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82BE1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9C3E11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A9EC3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7B3CDA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7E4594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40DC4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4F0BB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D46616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164CE1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424DB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AB989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F0A3E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7018E8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1C5ED5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12F1F1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C7776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3CE5B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7B4548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013427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E8F8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9F196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B9DB7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C88BC0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4A2E08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78BFEC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BA9F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8948A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85E0D6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C1BAB8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90A79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796F1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1A7CA8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D10881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E4189E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3557CC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A0A7C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521E3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52D35D7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3B35181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E8EA0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666A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C1F01E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C9884F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23191E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2B64DB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D02B5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1A80F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852BD4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1B4E21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515F1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BB03E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8916E0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E3652A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50E1B0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9308CB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938E9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D21A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47D8C6C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933AC3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61F9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BA9AB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4CEA17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6145E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66D639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D92C57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E3AC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10AD6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40FA7C7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24E4D8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02203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99EF4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17E9F1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1AAE74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477CDD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32151C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4C205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8218B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B6A57B9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485E19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2BF0B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BF53C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DFEFB3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9F991E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6601C9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036CC5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49F18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C2E22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7D7AC7D6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9B4033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EB1E0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EAF6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00C4DD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5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313836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EA5E7B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DB6CEE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2DB24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1CB5E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155A9F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A515F0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B7FE0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99A5B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8764BE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D4A6CC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B3CE1C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9AF031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17254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FD37E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4409132F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E65A8B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07563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83757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73D346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20F869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8AC2E4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077E2D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46EAF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AFCAF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8C21A19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B31BC2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0CFC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4C8C9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AB93C9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6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F56433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B5EB24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AEA71A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1743C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8EF10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9FA3AB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970088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03D58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241FA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4DFCBB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897419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DBB047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AA7D45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8A493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28095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7E4CE71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FAAA96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lastRenderedPageBreak/>
              <w:t>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33014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6027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358CBF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094D86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93EF14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EBB5FC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55279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DD63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4213711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74ADE2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38AAC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FC416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E65CD3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27F2ED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434E93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CE3A72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90DB5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3B4D5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26D3F2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EE6D28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26737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282C3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E3421C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10192C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467FB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436098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185B6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76823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5796B3C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41BD11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0719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825D5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744726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7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7E5CD6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605EF8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CC2618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24A2C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86911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473A5FB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E13C00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B9ACB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23FE4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BDE2DF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59791C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2C0B9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6698D8B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BE91F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F26E0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590D80F0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3B38B3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F1831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3E103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500330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3B20D0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70AA809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813D96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8909D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4B050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5F65D0A8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618606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369F1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82093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9A7CD2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5774DE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CF3875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59C870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F3D5C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5D17C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143871BA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002B30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9B8A0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0C2BD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1FB323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CC1867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2751AA4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2FE2E4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1198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7D267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7EF732C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46FBAA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58301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3AE97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E1BF3D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165747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3C32B7E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0C5E04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38CE1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47363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902F562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C638D2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2AE61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C8C60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B611E8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7DD1F2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900DA2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0BF0DB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7D509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896C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389C8DE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18C6F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9191C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931C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0BAEDB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E3F659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12859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540AA7B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D16DA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6771E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31B5866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47EBC2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9501C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732BB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A60798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1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221E69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996F70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F90BEA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EE31E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FE52A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0D820B33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BF18D3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C407A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661E6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3A950F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61944E7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1192847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3CF1B32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205A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4EC90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78AF6621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50F4634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91FDD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C36FB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DA217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3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E7AB60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4A6199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733070A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5F66E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FA8AE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D1F303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7BEDF26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79415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CCA46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5CC291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4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450FBC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1D7990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7172B2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DFC0E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F72A5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B01E3EE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0891F5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85493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579F2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F82380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5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1ACEEC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25096D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8B7947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C697D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BB859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0E75BB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0291D9B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5AC49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34665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646084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7B8068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59E00DA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03780BD2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6A367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B7DEB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26A8089E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26B61110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B9524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9641D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8698D7A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09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04658B7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46A51227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45B6308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711E2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9FDB2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6F781304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175F62E1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60FE2C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03ACCF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5095E5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0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1374DA9E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04F39CE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10D79BB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7DAC1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401526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  <w:tr w:rsidR="00002C85" w:rsidRPr="00002C85" w14:paraId="46C7E1F5" w14:textId="77777777" w:rsidTr="00002C85">
        <w:trPr>
          <w:trHeight w:val="225"/>
        </w:trPr>
        <w:tc>
          <w:tcPr>
            <w:tcW w:w="579" w:type="dxa"/>
            <w:shd w:val="clear" w:color="auto" w:fill="auto"/>
            <w:vAlign w:val="center"/>
            <w:hideMark/>
          </w:tcPr>
          <w:p w14:paraId="6C7E73D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2F0BE5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E835B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C61B268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2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B05FC19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14:paraId="6FA52D63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592" w:type="dxa"/>
            <w:shd w:val="clear" w:color="auto" w:fill="auto"/>
            <w:vAlign w:val="center"/>
            <w:hideMark/>
          </w:tcPr>
          <w:p w14:paraId="2ECB14CB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E983E4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759AFD" w14:textId="77777777" w:rsidR="00002C85" w:rsidRPr="00002C85" w:rsidRDefault="00002C85" w:rsidP="0000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002C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</w:p>
        </w:tc>
      </w:tr>
    </w:tbl>
    <w:p w14:paraId="7D344C31" w14:textId="77777777" w:rsidR="00002C85" w:rsidRDefault="00002C85" w:rsidP="00440259">
      <w:pPr>
        <w:rPr>
          <w:rFonts w:ascii="Times New Roman" w:hAnsi="Times New Roman"/>
          <w:color w:val="FFC000"/>
          <w:sz w:val="24"/>
          <w:szCs w:val="24"/>
          <w:lang w:val="en-US"/>
        </w:rPr>
      </w:pPr>
    </w:p>
    <w:sectPr w:rsidR="00002C85" w:rsidSect="0044025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40259"/>
    <w:rsid w:val="00002C85"/>
    <w:rsid w:val="000C5B8E"/>
    <w:rsid w:val="000F4AFC"/>
    <w:rsid w:val="001D0667"/>
    <w:rsid w:val="00440259"/>
    <w:rsid w:val="004B7CCC"/>
    <w:rsid w:val="00B01E46"/>
    <w:rsid w:val="00DC67A3"/>
    <w:rsid w:val="00F3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790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02C8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02C85"/>
    <w:rPr>
      <w:color w:val="800080"/>
      <w:u w:val="single"/>
    </w:rPr>
  </w:style>
  <w:style w:type="paragraph" w:customStyle="1" w:styleId="xl66">
    <w:name w:val="xl66"/>
    <w:basedOn w:val="Normal"/>
    <w:rsid w:val="00002C85"/>
    <w:pPr>
      <w:shd w:val="clear" w:color="000000" w:fill="DBEE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67">
    <w:name w:val="xl67"/>
    <w:basedOn w:val="Normal"/>
    <w:rsid w:val="00002C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MX"/>
    </w:rPr>
  </w:style>
  <w:style w:type="paragraph" w:customStyle="1" w:styleId="xl68">
    <w:name w:val="xl68"/>
    <w:basedOn w:val="Normal"/>
    <w:rsid w:val="00002C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MX"/>
    </w:rPr>
  </w:style>
  <w:style w:type="paragraph" w:customStyle="1" w:styleId="xl69">
    <w:name w:val="xl69"/>
    <w:basedOn w:val="Normal"/>
    <w:rsid w:val="00002C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9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94</Words>
  <Characters>3270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 LI</dc:creator>
  <cp:lastModifiedBy>Tania  Romo</cp:lastModifiedBy>
  <cp:revision>5</cp:revision>
  <dcterms:created xsi:type="dcterms:W3CDTF">2014-12-03T19:48:00Z</dcterms:created>
  <dcterms:modified xsi:type="dcterms:W3CDTF">2015-01-28T18:14:00Z</dcterms:modified>
</cp:coreProperties>
</file>